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3" w:type="dxa"/>
        <w:tblLook w:val="04A0" w:firstRow="1" w:lastRow="0" w:firstColumn="1" w:lastColumn="0" w:noHBand="0" w:noVBand="1"/>
      </w:tblPr>
      <w:tblGrid>
        <w:gridCol w:w="1025"/>
        <w:gridCol w:w="843"/>
        <w:gridCol w:w="843"/>
        <w:gridCol w:w="843"/>
        <w:gridCol w:w="843"/>
        <w:gridCol w:w="843"/>
        <w:gridCol w:w="843"/>
        <w:gridCol w:w="843"/>
        <w:gridCol w:w="843"/>
        <w:gridCol w:w="844"/>
      </w:tblGrid>
      <w:tr w:rsidR="001D6A5A" w:rsidRPr="00AC7986" w14:paraId="35797F8C" w14:textId="77777777" w:rsidTr="005B345F"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</w:tcPr>
          <w:p w14:paraId="4254591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29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38E9C5A8" w14:textId="77777777" w:rsidR="001D6A5A" w:rsidRPr="00AC7986" w:rsidRDefault="001D6A5A" w:rsidP="005B345F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2-D3 (mm)</w:t>
            </w:r>
          </w:p>
        </w:tc>
        <w:tc>
          <w:tcPr>
            <w:tcW w:w="2529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7B5087C2" w14:textId="77777777" w:rsidR="001D6A5A" w:rsidRPr="00AC7986" w:rsidRDefault="001D6A5A" w:rsidP="005B345F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3-D4 (mm)</w:t>
            </w:r>
          </w:p>
        </w:tc>
        <w:tc>
          <w:tcPr>
            <w:tcW w:w="253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B75137D" w14:textId="77777777" w:rsidR="001D6A5A" w:rsidRPr="00AC7986" w:rsidRDefault="001D6A5A" w:rsidP="005B345F">
            <w:pPr>
              <w:jc w:val="both"/>
              <w:rPr>
                <w:b/>
                <w:sz w:val="16"/>
                <w:szCs w:val="16"/>
              </w:rPr>
            </w:pPr>
            <w:r w:rsidRPr="00AC7986">
              <w:rPr>
                <w:b/>
                <w:sz w:val="16"/>
                <w:szCs w:val="16"/>
              </w:rPr>
              <w:t>D4-D5 (mm)</w:t>
            </w:r>
          </w:p>
        </w:tc>
      </w:tr>
      <w:tr w:rsidR="001D6A5A" w:rsidRPr="00AC7986" w14:paraId="13994490" w14:textId="77777777" w:rsidTr="005B345F">
        <w:trPr>
          <w:trHeight w:val="263"/>
        </w:trPr>
        <w:tc>
          <w:tcPr>
            <w:tcW w:w="102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1EEF3C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CC8E5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7C71C6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5832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267C2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75317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6970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0C3B9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1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55C54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C2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7D079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Glue</w:t>
            </w:r>
          </w:p>
        </w:tc>
      </w:tr>
      <w:tr w:rsidR="001D6A5A" w:rsidRPr="00AC7986" w14:paraId="50E1DB21" w14:textId="77777777" w:rsidTr="005B345F">
        <w:tc>
          <w:tcPr>
            <w:tcW w:w="102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79E802F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4C739A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99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9FB162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68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CC9C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2.41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424BBF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.66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04BDE2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18</w:t>
            </w:r>
          </w:p>
        </w:tc>
        <w:tc>
          <w:tcPr>
            <w:tcW w:w="84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7505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64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CF129C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25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ADDEA1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7.40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6AC3A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99</w:t>
            </w:r>
          </w:p>
        </w:tc>
      </w:tr>
      <w:tr w:rsidR="001D6A5A" w:rsidRPr="00AC7986" w14:paraId="0BD1B252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03A0509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3F7A6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62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647B64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1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29B5F6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7.24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36804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64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CE4CCF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6.2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97BBA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11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07D28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25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3F24A0D2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0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B3A6F6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83</w:t>
            </w:r>
          </w:p>
        </w:tc>
      </w:tr>
      <w:tr w:rsidR="001D6A5A" w:rsidRPr="00AC7986" w14:paraId="16A14929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06B2A1E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F8B6B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3.64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9854D2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9.72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ED115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5.78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BEA6A6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65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B0BEDB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.4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AA92C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34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CD3F8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.54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A0AB4B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5.8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7C4DEB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13</w:t>
            </w:r>
          </w:p>
        </w:tc>
      </w:tr>
      <w:tr w:rsidR="001D6A5A" w:rsidRPr="00AC7986" w14:paraId="0A75DB57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4480573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9F21CB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45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5E0146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14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7C95D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45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8CC5F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7.35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194BB9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1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EEC9DB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34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C2C39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51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AD5E9B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6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B731EE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04</w:t>
            </w:r>
          </w:p>
        </w:tc>
      </w:tr>
      <w:tr w:rsidR="001D6A5A" w:rsidRPr="00AC7986" w14:paraId="0481AF58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666C547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F184D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4.83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0811E1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5.88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6D36B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5.31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D9182C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04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F8115F7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8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34979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73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A88D97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33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F4CBEDB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43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E42D212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43</w:t>
            </w:r>
          </w:p>
        </w:tc>
      </w:tr>
      <w:tr w:rsidR="001D6A5A" w:rsidRPr="00AC7986" w14:paraId="62474B13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7E307C4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1CFB0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6.42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3D5F9D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5.42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DF0BA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4.45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CE7E8C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7.73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9D9B73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8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57C56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7.73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3DC2C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73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1665765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00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D7A276C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04</w:t>
            </w:r>
          </w:p>
        </w:tc>
      </w:tr>
      <w:tr w:rsidR="001D6A5A" w:rsidRPr="00AC7986" w14:paraId="1FE2718A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641806D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CC733B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32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266D463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1.03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2BBD7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9.52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115AE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2.10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AD7FD8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63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25AF5B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0.38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C5206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85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8781FD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00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36AB65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05</w:t>
            </w:r>
          </w:p>
        </w:tc>
      </w:tr>
      <w:tr w:rsidR="001D6A5A" w:rsidRPr="00AC7986" w14:paraId="5D369176" w14:textId="77777777" w:rsidTr="005B345F"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</w:tcPr>
          <w:p w14:paraId="4D2A829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E1A5D0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02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55A3022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08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96EAC9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88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B9FF9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8.93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438EB372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5.46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86FEB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6.18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E6BEAC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2.66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042DA08F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97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657539C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13</w:t>
            </w:r>
          </w:p>
        </w:tc>
      </w:tr>
      <w:tr w:rsidR="001D6A5A" w:rsidRPr="00AC7986" w14:paraId="2B5D650E" w14:textId="77777777" w:rsidTr="005B345F">
        <w:trPr>
          <w:trHeight w:val="277"/>
        </w:trPr>
        <w:tc>
          <w:tcPr>
            <w:tcW w:w="102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77339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3B60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6.65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</w:tcPr>
          <w:p w14:paraId="1A6BC40D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6.49</w:t>
            </w:r>
          </w:p>
        </w:tc>
        <w:tc>
          <w:tcPr>
            <w:tcW w:w="8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4CEA75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16.65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8CB6C2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20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</w:tcPr>
          <w:p w14:paraId="1F004831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24</w:t>
            </w:r>
          </w:p>
        </w:tc>
        <w:tc>
          <w:tcPr>
            <w:tcW w:w="8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8DE529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00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4138668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93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shd w:val="clear" w:color="auto" w:fill="auto"/>
          </w:tcPr>
          <w:p w14:paraId="6C1820EA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3.82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shd w:val="clear" w:color="auto" w:fill="auto"/>
          </w:tcPr>
          <w:p w14:paraId="74B3A8B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4.38</w:t>
            </w:r>
          </w:p>
        </w:tc>
      </w:tr>
      <w:tr w:rsidR="001D6A5A" w:rsidRPr="00AC7986" w14:paraId="2C4839A2" w14:textId="77777777" w:rsidTr="005B345F">
        <w:tc>
          <w:tcPr>
            <w:tcW w:w="102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A9072" w14:textId="77777777" w:rsidR="001D6A5A" w:rsidRPr="00AC7986" w:rsidRDefault="001D6A5A" w:rsidP="005B345F">
            <w:pPr>
              <w:jc w:val="both"/>
              <w:rPr>
                <w:sz w:val="14"/>
                <w:szCs w:val="14"/>
              </w:rPr>
            </w:pPr>
            <w:proofErr w:type="spellStart"/>
            <w:r w:rsidRPr="00AC7986">
              <w:rPr>
                <w:sz w:val="14"/>
                <w:szCs w:val="14"/>
              </w:rPr>
              <w:t>Cronbach’s</w:t>
            </w:r>
            <w:proofErr w:type="spellEnd"/>
          </w:p>
          <w:p w14:paraId="7F842E64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4"/>
                <w:szCs w:val="14"/>
                <w:lang w:val="en-GB"/>
              </w:rPr>
              <w:sym w:font="Symbol" w:char="F061"/>
            </w:r>
          </w:p>
        </w:tc>
        <w:tc>
          <w:tcPr>
            <w:tcW w:w="2529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4AF63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0.975</w:t>
            </w:r>
          </w:p>
        </w:tc>
        <w:tc>
          <w:tcPr>
            <w:tcW w:w="2529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92296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0.906</w:t>
            </w:r>
          </w:p>
        </w:tc>
        <w:tc>
          <w:tcPr>
            <w:tcW w:w="2530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DB0A21E" w14:textId="77777777" w:rsidR="001D6A5A" w:rsidRPr="00AC7986" w:rsidRDefault="001D6A5A" w:rsidP="005B345F">
            <w:pPr>
              <w:jc w:val="both"/>
              <w:rPr>
                <w:sz w:val="16"/>
                <w:szCs w:val="16"/>
              </w:rPr>
            </w:pPr>
            <w:r w:rsidRPr="00AC7986">
              <w:rPr>
                <w:sz w:val="16"/>
                <w:szCs w:val="16"/>
              </w:rPr>
              <w:t>0.857</w:t>
            </w:r>
          </w:p>
        </w:tc>
      </w:tr>
    </w:tbl>
    <w:p w14:paraId="69D7C282" w14:textId="77777777" w:rsidR="001D6A5A" w:rsidRPr="00AC7986" w:rsidRDefault="001D6A5A" w:rsidP="001D6A5A">
      <w:pPr>
        <w:jc w:val="both"/>
        <w:rPr>
          <w:u w:val="single"/>
        </w:rPr>
      </w:pPr>
    </w:p>
    <w:p w14:paraId="154DDA15" w14:textId="41D5ED18" w:rsidR="001D6A5A" w:rsidRDefault="00BB43B5" w:rsidP="001D6A5A">
      <w:pPr>
        <w:pStyle w:val="SMcaption"/>
        <w:jc w:val="both"/>
        <w:rPr>
          <w:sz w:val="20"/>
          <w:lang w:val="en-GB"/>
        </w:rPr>
      </w:pPr>
      <w:proofErr w:type="gramStart"/>
      <w:r>
        <w:rPr>
          <w:b/>
          <w:sz w:val="20"/>
        </w:rPr>
        <w:t>Supplementary file 1</w:t>
      </w:r>
      <w:r w:rsidR="001D6A5A" w:rsidRPr="00AC7986">
        <w:rPr>
          <w:b/>
          <w:sz w:val="20"/>
        </w:rPr>
        <w:t>.</w:t>
      </w:r>
      <w:proofErr w:type="gramEnd"/>
      <w:r w:rsidR="001D6A5A" w:rsidRPr="00AC7986">
        <w:rPr>
          <w:b/>
          <w:sz w:val="20"/>
        </w:rPr>
        <w:t xml:space="preserve"> </w:t>
      </w:r>
      <w:proofErr w:type="gramStart"/>
      <w:r w:rsidR="001D6A5A" w:rsidRPr="00AC7986">
        <w:rPr>
          <w:i/>
          <w:sz w:val="20"/>
        </w:rPr>
        <w:t>Consistent patterns of peak-to-peak distance (mm) in cortical z-statistic digit representations.</w:t>
      </w:r>
      <w:proofErr w:type="gramEnd"/>
      <w:r w:rsidR="001D6A5A" w:rsidRPr="00AC7986">
        <w:rPr>
          <w:sz w:val="20"/>
        </w:rPr>
        <w:t xml:space="preserve"> The observed consistency was quantified with </w:t>
      </w:r>
      <w:proofErr w:type="spellStart"/>
      <w:r w:rsidR="001D6A5A" w:rsidRPr="00AC7986">
        <w:rPr>
          <w:sz w:val="20"/>
        </w:rPr>
        <w:t>Cronbach’s</w:t>
      </w:r>
      <w:proofErr w:type="spellEnd"/>
      <w:r w:rsidR="001D6A5A" w:rsidRPr="00AC7986">
        <w:rPr>
          <w:sz w:val="20"/>
        </w:rPr>
        <w:t xml:space="preserve"> </w:t>
      </w:r>
      <w:r w:rsidR="001D6A5A" w:rsidRPr="00AC7986">
        <w:rPr>
          <w:sz w:val="20"/>
          <w:lang w:val="en-GB"/>
        </w:rPr>
        <w:sym w:font="Symbol" w:char="F061"/>
      </w:r>
      <w:r w:rsidR="001D6A5A" w:rsidRPr="00AC7986">
        <w:rPr>
          <w:sz w:val="20"/>
          <w:lang w:val="en-GB"/>
        </w:rPr>
        <w:t xml:space="preserve"> for each digit pair across the three time points. The resulting values support a high degree of consistency in the relative peak-to-peak distance across the observed digit maps over time.</w:t>
      </w:r>
    </w:p>
    <w:p w14:paraId="1450E915" w14:textId="77777777" w:rsidR="00070F0A" w:rsidRDefault="00070F0A" w:rsidP="001D6A5A">
      <w:pPr>
        <w:pStyle w:val="SMcaption"/>
        <w:jc w:val="both"/>
        <w:rPr>
          <w:sz w:val="20"/>
          <w:lang w:val="en-GB"/>
        </w:rPr>
      </w:pPr>
    </w:p>
    <w:p w14:paraId="52DC293A" w14:textId="77777777" w:rsidR="00070F0A" w:rsidRDefault="00070F0A" w:rsidP="00070F0A">
      <w:pPr>
        <w:pStyle w:val="SMcaption"/>
        <w:jc w:val="both"/>
        <w:rPr>
          <w:sz w:val="20"/>
          <w:lang w:val="en-GB"/>
        </w:rPr>
      </w:pPr>
    </w:p>
    <w:p w14:paraId="7F0A8D50" w14:textId="77777777" w:rsidR="00070F0A" w:rsidRPr="00AC7986" w:rsidRDefault="00070F0A" w:rsidP="001D6A5A">
      <w:pPr>
        <w:pStyle w:val="SMcaption"/>
        <w:jc w:val="both"/>
        <w:rPr>
          <w:sz w:val="20"/>
          <w:lang w:val="en-GB"/>
        </w:rPr>
      </w:pPr>
    </w:p>
    <w:p w14:paraId="66B41DD6" w14:textId="77777777" w:rsidR="001D6A5A" w:rsidRPr="00AC7986" w:rsidRDefault="001D6A5A" w:rsidP="001D6A5A">
      <w:pPr>
        <w:pStyle w:val="SMcaption"/>
        <w:jc w:val="both"/>
        <w:rPr>
          <w:sz w:val="20"/>
          <w:lang w:val="en-GB"/>
        </w:rPr>
      </w:pPr>
    </w:p>
    <w:p w14:paraId="26E97C27" w14:textId="77777777" w:rsidR="001D6A5A" w:rsidRPr="00AC7986" w:rsidRDefault="001D6A5A" w:rsidP="001D6A5A">
      <w:pPr>
        <w:pStyle w:val="SMcaption"/>
        <w:jc w:val="both"/>
        <w:rPr>
          <w:sz w:val="20"/>
          <w:lang w:val="en-GB"/>
        </w:rPr>
      </w:pPr>
      <w:bookmarkStart w:id="0" w:name="_GoBack"/>
      <w:bookmarkEnd w:id="0"/>
    </w:p>
    <w:sectPr w:rsidR="001D6A5A" w:rsidRPr="00AC7986" w:rsidSect="00B37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A5A"/>
    <w:rsid w:val="00070F0A"/>
    <w:rsid w:val="00133555"/>
    <w:rsid w:val="001878A4"/>
    <w:rsid w:val="001D6A5A"/>
    <w:rsid w:val="00242D97"/>
    <w:rsid w:val="006A5383"/>
    <w:rsid w:val="0083434F"/>
    <w:rsid w:val="00907625"/>
    <w:rsid w:val="00AE0562"/>
    <w:rsid w:val="00B37DF2"/>
    <w:rsid w:val="00BB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83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5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A5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Normal"/>
    <w:qFormat/>
    <w:rsid w:val="001D6A5A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5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A5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Normal"/>
    <w:qFormat/>
    <w:rsid w:val="001D6A5A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Macintosh Word</Application>
  <DocSecurity>0</DocSecurity>
  <Lines>6</Lines>
  <Paragraphs>1</Paragraphs>
  <ScaleCrop>false</ScaleCrop>
  <Company>FMRIB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Kolasinski</cp:lastModifiedBy>
  <cp:revision>7</cp:revision>
  <dcterms:created xsi:type="dcterms:W3CDTF">2016-05-10T12:22:00Z</dcterms:created>
  <dcterms:modified xsi:type="dcterms:W3CDTF">2016-09-02T09:38:00Z</dcterms:modified>
</cp:coreProperties>
</file>